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EB44A" w14:textId="5434C56D" w:rsidR="00B11B7D" w:rsidRPr="00EE5B08" w:rsidRDefault="00865CF8" w:rsidP="00B11B7D">
      <w:pPr>
        <w:pStyle w:val="Caption"/>
        <w:keepNext/>
        <w:rPr>
          <w:rFonts w:ascii="Cambria" w:hAnsi="Cambria"/>
          <w:i w:val="0"/>
          <w:iCs w:val="0"/>
        </w:rPr>
      </w:pPr>
      <w:r w:rsidRPr="00EE5B08">
        <w:rPr>
          <w:rFonts w:ascii="Cambria" w:hAnsi="Cambria"/>
          <w:i w:val="0"/>
          <w:iCs w:val="0"/>
          <w:color w:val="000000" w:themeColor="text1"/>
          <w:lang w:val="en-US"/>
        </w:rPr>
        <w:t xml:space="preserve">Table </w:t>
      </w:r>
      <w:r w:rsidR="009D0C9B">
        <w:rPr>
          <w:rFonts w:ascii="Cambria" w:hAnsi="Cambria"/>
          <w:i w:val="0"/>
          <w:iCs w:val="0"/>
          <w:color w:val="000000" w:themeColor="text1"/>
          <w:lang w:val="en-US"/>
        </w:rPr>
        <w:t>S</w:t>
      </w:r>
      <w:r w:rsidRPr="00EE5B08">
        <w:rPr>
          <w:rFonts w:ascii="Cambria" w:hAnsi="Cambria"/>
          <w:i w:val="0"/>
          <w:iCs w:val="0"/>
        </w:rPr>
        <w:t>1</w:t>
      </w:r>
      <w:r w:rsidR="00B11B7D" w:rsidRPr="00EE5B08">
        <w:rPr>
          <w:rFonts w:ascii="Cambria" w:hAnsi="Cambria"/>
          <w:i w:val="0"/>
          <w:iCs w:val="0"/>
        </w:rPr>
        <w:t xml:space="preserve"> </w:t>
      </w:r>
      <w:r w:rsidR="009D0C9B">
        <w:rPr>
          <w:rFonts w:ascii="Cambria" w:hAnsi="Cambria"/>
          <w:i w:val="0"/>
          <w:iCs w:val="0"/>
        </w:rPr>
        <w:t xml:space="preserve">Multimedia Appendix 1. </w:t>
      </w:r>
      <w:r w:rsidR="00B11B7D" w:rsidRPr="00EE5B08">
        <w:rPr>
          <w:rFonts w:ascii="Cambria" w:hAnsi="Cambria"/>
          <w:i w:val="0"/>
          <w:iCs w:val="0"/>
        </w:rPr>
        <w:t>Final version of the European Portuguese Version of the Groningen Frailty Indicator</w:t>
      </w:r>
      <w:r w:rsidR="009D0C9B">
        <w:rPr>
          <w:rFonts w:ascii="Cambria" w:hAnsi="Cambria"/>
          <w:i w:val="0"/>
          <w:iCs w:val="0"/>
        </w:rPr>
        <w:t>.</w:t>
      </w:r>
    </w:p>
    <w:tbl>
      <w:tblPr>
        <w:tblStyle w:val="Grid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B11B7D" w:rsidRPr="00491A82" w14:paraId="4D66067D" w14:textId="77777777" w:rsidTr="00491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56B73480" w14:textId="44A9ACBA" w:rsidR="00B11B7D" w:rsidRPr="00491A82" w:rsidRDefault="00B11B7D" w:rsidP="004B7773">
            <w:pPr>
              <w:ind w:left="571"/>
              <w:jc w:val="center"/>
              <w:rPr>
                <w:rFonts w:ascii="Cambria" w:hAnsi="Cambria"/>
                <w:color w:val="1F4E79" w:themeColor="accent5" w:themeShade="80"/>
                <w:lang w:val="pt-PT"/>
              </w:rPr>
            </w:pPr>
            <w:r w:rsidRPr="00491A82">
              <w:rPr>
                <w:rFonts w:ascii="Cambria" w:hAnsi="Cambria"/>
                <w:color w:val="1F4E79" w:themeColor="accent5" w:themeShade="80"/>
                <w:lang w:val="pt-PT"/>
              </w:rPr>
              <w:t>Indicador de Fragilidade de Groningen</w:t>
            </w:r>
            <w:r w:rsidR="005A020F">
              <w:rPr>
                <w:rFonts w:ascii="Cambria" w:hAnsi="Cambria"/>
                <w:color w:val="1F4E79" w:themeColor="accent5" w:themeShade="80"/>
                <w:lang w:val="pt-PT"/>
              </w:rPr>
              <w:t>—</w:t>
            </w:r>
            <w:r w:rsidRPr="00491A82">
              <w:rPr>
                <w:rFonts w:ascii="Cambria" w:hAnsi="Cambria"/>
                <w:color w:val="1F4E79" w:themeColor="accent5" w:themeShade="80"/>
                <w:lang w:val="pt-PT"/>
              </w:rPr>
              <w:t>Versão Português Europeu</w:t>
            </w:r>
          </w:p>
        </w:tc>
      </w:tr>
      <w:tr w:rsidR="00491A82" w:rsidRPr="00491A82" w14:paraId="3606AEE0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E8A92" w14:textId="77777777" w:rsidR="00491A82" w:rsidRPr="00491A82" w:rsidRDefault="00491A82" w:rsidP="004B7773">
            <w:pPr>
              <w:ind w:left="571"/>
              <w:jc w:val="center"/>
              <w:rPr>
                <w:rFonts w:ascii="Cambria" w:hAnsi="Cambria"/>
                <w:color w:val="1F4E79" w:themeColor="accent5" w:themeShade="80"/>
                <w:lang w:val="pt-PT"/>
              </w:rPr>
            </w:pPr>
          </w:p>
        </w:tc>
      </w:tr>
      <w:tr w:rsidR="00B11B7D" w:rsidRPr="00491A82" w14:paraId="383EB406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13CA24" w14:textId="77777777" w:rsidR="00B11B7D" w:rsidRPr="00491A82" w:rsidRDefault="00B11B7D" w:rsidP="004B7773">
            <w:pPr>
              <w:pStyle w:val="BodyText"/>
              <w:spacing w:before="3"/>
              <w:ind w:left="0" w:right="138"/>
              <w:jc w:val="both"/>
              <w:rPr>
                <w:rFonts w:ascii="Cambria" w:eastAsia="Avenir" w:hAnsi="Cambria" w:cs="Avenir"/>
                <w:b w:val="0"/>
                <w:bCs w:val="0"/>
                <w:lang w:val="pt-PT" w:eastAsia="pt-PT"/>
              </w:rPr>
            </w:pPr>
            <w:r w:rsidRPr="00491A82">
              <w:rPr>
                <w:rFonts w:ascii="Cambria" w:eastAsia="Avenir" w:hAnsi="Cambria" w:cs="Avenir"/>
                <w:b w:val="0"/>
                <w:bCs w:val="0"/>
                <w:lang w:val="pt-PT" w:eastAsia="pt-PT"/>
              </w:rPr>
              <w:t xml:space="preserve">É capaz de levar a cabo estas tarefas de forma independente? (A utilização de recursos como uma bengala, um andarilho, uma cadeira de rodas, é considerado independente) </w:t>
            </w:r>
          </w:p>
        </w:tc>
      </w:tr>
      <w:tr w:rsidR="00B11B7D" w:rsidRPr="00491A82" w14:paraId="3A46DE81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D2810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ind w:left="603" w:hanging="283"/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Compras</w:t>
            </w:r>
            <w:proofErr w:type="spellEnd"/>
          </w:p>
        </w:tc>
      </w:tr>
      <w:tr w:rsidR="00B11B7D" w:rsidRPr="00491A82" w14:paraId="734AC2A5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2DBE5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ind w:left="603" w:hanging="283"/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Andar no exterior (à volta da casa ou nas redondezas)</w:t>
            </w:r>
          </w:p>
        </w:tc>
      </w:tr>
      <w:tr w:rsidR="00B11B7D" w:rsidRPr="00491A82" w14:paraId="047216A9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1A27B5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ind w:left="603" w:hanging="283"/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Vestir-se e despir-se</w:t>
            </w:r>
          </w:p>
        </w:tc>
      </w:tr>
      <w:tr w:rsidR="00B11B7D" w:rsidRPr="00491A82" w14:paraId="3EB6908E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DC04F2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ind w:left="603" w:hanging="283"/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Ir à casa de banho</w:t>
            </w:r>
          </w:p>
        </w:tc>
      </w:tr>
      <w:tr w:rsidR="00B11B7D" w:rsidRPr="00491A82" w14:paraId="7C60DC28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46CDA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Que pontuação é que dá à sua própria capacidade física (0 a 10)?</w:t>
            </w:r>
          </w:p>
        </w:tc>
      </w:tr>
      <w:tr w:rsidR="00B11B7D" w:rsidRPr="00491A82" w14:paraId="0E9B5E4F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AD934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Tem dificuldades na vida diária devido à falta de visão?</w:t>
            </w:r>
          </w:p>
        </w:tc>
      </w:tr>
      <w:tr w:rsidR="00B11B7D" w:rsidRPr="00491A82" w14:paraId="679FCBB7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DBBEF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Tem dificuldades na vida diária devido a dificuldades auditivas?</w:t>
            </w:r>
          </w:p>
        </w:tc>
      </w:tr>
      <w:tr w:rsidR="00B11B7D" w:rsidRPr="00491A82" w14:paraId="3E2BE42F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70A1D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Durante os últimos 6 meses perdeu involuntariamente muito peso? (3kg num mês ou 6kg em 2 meses)?</w:t>
            </w:r>
          </w:p>
        </w:tc>
      </w:tr>
      <w:tr w:rsidR="00B11B7D" w:rsidRPr="00491A82" w14:paraId="39B832EC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DDBD69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Toma 4 ou mais tipos diferentes de medicamentos?</w:t>
            </w:r>
          </w:p>
        </w:tc>
      </w:tr>
      <w:tr w:rsidR="00B11B7D" w:rsidRPr="00491A82" w14:paraId="3DB97456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6500A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Tem alguma queixa relacionada com a sua memória?</w:t>
            </w:r>
          </w:p>
        </w:tc>
      </w:tr>
      <w:tr w:rsidR="00B11B7D" w:rsidRPr="00491A82" w14:paraId="336FAC06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B0E5E1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Sente, por vezes, um vazio à sua volta?</w:t>
            </w:r>
          </w:p>
        </w:tc>
      </w:tr>
      <w:tr w:rsidR="00B11B7D" w:rsidRPr="00491A82" w14:paraId="22DD15FD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7405D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Sente, por vezes falta de pessoas à sua volta?</w:t>
            </w:r>
          </w:p>
        </w:tc>
      </w:tr>
      <w:tr w:rsidR="00B11B7D" w:rsidRPr="00491A82" w14:paraId="473E7B75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15B76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Sente-se abandonado?</w:t>
            </w:r>
          </w:p>
        </w:tc>
      </w:tr>
      <w:tr w:rsidR="00B11B7D" w:rsidRPr="00491A82" w14:paraId="4F535A35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131D2F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Sentiu-se, recentemente, abatido ou triste?</w:t>
            </w:r>
          </w:p>
        </w:tc>
      </w:tr>
      <w:tr w:rsidR="00B11B7D" w:rsidRPr="00491A82" w14:paraId="7FBAD25A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87DB1" w14:textId="77777777" w:rsidR="00B11B7D" w:rsidRPr="00491A82" w:rsidRDefault="00B11B7D" w:rsidP="00B11B7D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pt-PT"/>
              </w:rPr>
              <w:t>Sentiu-se, recentemente, nervoso ou ansioso?</w:t>
            </w:r>
          </w:p>
        </w:tc>
      </w:tr>
      <w:tr w:rsidR="00B11B7D" w:rsidRPr="00491A82" w14:paraId="47ACEEC4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24CBD8" w14:textId="77777777" w:rsidR="00B11B7D" w:rsidRPr="00491A82" w:rsidRDefault="00B11B7D" w:rsidP="004B777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91A82">
              <w:rPr>
                <w:rFonts w:ascii="Cambria" w:hAnsi="Cambria"/>
                <w:sz w:val="20"/>
                <w:szCs w:val="20"/>
                <w:lang w:val="en-US"/>
              </w:rPr>
              <w:t>Scoring</w:t>
            </w:r>
          </w:p>
        </w:tc>
      </w:tr>
      <w:tr w:rsidR="00B11B7D" w:rsidRPr="00491A82" w14:paraId="42CDE55E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0B21D" w14:textId="77777777" w:rsidR="00B11B7D" w:rsidRPr="00491A82" w:rsidRDefault="00B11B7D" w:rsidP="004B7773">
            <w:pPr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Questões</w:t>
            </w:r>
            <w:proofErr w:type="spellEnd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 xml:space="preserve"> 1-4: Sim = 0; </w:t>
            </w:r>
            <w:proofErr w:type="spellStart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Não</w:t>
            </w:r>
            <w:proofErr w:type="spellEnd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 xml:space="preserve"> = 1</w:t>
            </w:r>
          </w:p>
        </w:tc>
      </w:tr>
      <w:tr w:rsidR="00B11B7D" w:rsidRPr="00491A82" w14:paraId="41CB1721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51106" w14:textId="77777777" w:rsidR="00B11B7D" w:rsidRPr="00491A82" w:rsidRDefault="00B11B7D" w:rsidP="004B7773">
            <w:pPr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</w:pPr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Questão 5: 0-6 = 1; 7-10 = 0</w:t>
            </w:r>
          </w:p>
        </w:tc>
      </w:tr>
      <w:tr w:rsidR="00B11B7D" w:rsidRPr="00491A82" w14:paraId="5577AD39" w14:textId="77777777" w:rsidTr="00491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321E2" w14:textId="77777777" w:rsidR="00B11B7D" w:rsidRPr="00491A82" w:rsidRDefault="00B11B7D" w:rsidP="004B7773">
            <w:pPr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Questões</w:t>
            </w:r>
            <w:proofErr w:type="spellEnd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 xml:space="preserve"> 6-15: </w:t>
            </w:r>
            <w:proofErr w:type="spellStart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>Não</w:t>
            </w:r>
            <w:proofErr w:type="spellEnd"/>
            <w:r w:rsidRPr="00491A82">
              <w:rPr>
                <w:rFonts w:ascii="Cambria" w:hAnsi="Cambria"/>
                <w:b w:val="0"/>
                <w:bCs w:val="0"/>
                <w:sz w:val="20"/>
                <w:szCs w:val="20"/>
                <w:lang w:val="en-US"/>
              </w:rPr>
              <w:t xml:space="preserve"> = 0; Sim = 1</w:t>
            </w:r>
          </w:p>
        </w:tc>
      </w:tr>
    </w:tbl>
    <w:p w14:paraId="1298FA2B" w14:textId="77777777" w:rsidR="00CD32B9" w:rsidRPr="00491A82" w:rsidRDefault="00CD32B9">
      <w:pPr>
        <w:rPr>
          <w:rFonts w:ascii="Cambria" w:hAnsi="Cambria"/>
          <w:lang w:val="en-US"/>
        </w:rPr>
      </w:pPr>
    </w:p>
    <w:sectPr w:rsidR="00CD32B9" w:rsidRPr="00491A82" w:rsidSect="00D74EBF">
      <w:footerReference w:type="default" r:id="rId9"/>
      <w:footerReference w:type="first" r:id="rId10"/>
      <w:pgSz w:w="11906" w:h="16838"/>
      <w:pgMar w:top="1440" w:right="1080" w:bottom="1440" w:left="108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666A6" w14:textId="77777777" w:rsidR="00C341FE" w:rsidRDefault="00C341FE">
      <w:pPr>
        <w:spacing w:line="240" w:lineRule="auto"/>
      </w:pPr>
      <w:r>
        <w:separator/>
      </w:r>
    </w:p>
  </w:endnote>
  <w:endnote w:type="continuationSeparator" w:id="0">
    <w:p w14:paraId="3F441AD7" w14:textId="77777777" w:rsidR="00C341FE" w:rsidRDefault="00C341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8235F" w14:textId="77777777" w:rsidR="00CD32B9" w:rsidRDefault="003B257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rFonts w:ascii="Avenir" w:hAnsi="Avenir"/>
        <w:color w:val="000000"/>
      </w:rPr>
    </w:pPr>
    <w:r>
      <w:rPr>
        <w:rFonts w:ascii="Avenir" w:hAnsi="Avenir"/>
        <w:color w:val="000000"/>
      </w:rPr>
      <w:fldChar w:fldCharType="begin"/>
    </w:r>
    <w:r>
      <w:rPr>
        <w:rFonts w:ascii="Avenir" w:hAnsi="Avenir"/>
        <w:color w:val="000000"/>
      </w:rPr>
      <w:instrText>PAGE</w:instrText>
    </w:r>
    <w:r>
      <w:rPr>
        <w:rFonts w:ascii="Avenir" w:hAnsi="Avenir"/>
        <w:color w:val="000000"/>
      </w:rPr>
      <w:fldChar w:fldCharType="separate"/>
    </w:r>
    <w:r w:rsidR="00B04158">
      <w:rPr>
        <w:rFonts w:ascii="Avenir" w:hAnsi="Avenir"/>
        <w:noProof/>
        <w:color w:val="000000"/>
      </w:rPr>
      <w:t>2</w:t>
    </w:r>
    <w:r>
      <w:rPr>
        <w:rFonts w:ascii="Avenir" w:hAnsi="Avenir"/>
        <w:color w:val="000000"/>
      </w:rPr>
      <w:fldChar w:fldCharType="end"/>
    </w:r>
  </w:p>
  <w:p w14:paraId="6511C4A9" w14:textId="77777777" w:rsidR="00CD32B9" w:rsidRDefault="00CD32B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rFonts w:ascii="Avenir" w:hAnsi="Avenir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17B55" w14:textId="77777777" w:rsidR="00CD32B9" w:rsidRDefault="003B257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rFonts w:ascii="Avenir" w:hAnsi="Avenir"/>
        <w:color w:val="000000"/>
      </w:rPr>
    </w:pPr>
    <w:r>
      <w:rPr>
        <w:rFonts w:ascii="Avenir" w:hAnsi="Avenir"/>
        <w:color w:val="000000"/>
      </w:rPr>
      <w:fldChar w:fldCharType="begin"/>
    </w:r>
    <w:r>
      <w:rPr>
        <w:rFonts w:ascii="Avenir" w:hAnsi="Avenir"/>
        <w:color w:val="000000"/>
      </w:rPr>
      <w:instrText>PAGE</w:instrText>
    </w:r>
    <w:r>
      <w:rPr>
        <w:rFonts w:ascii="Avenir" w:hAnsi="Avenir"/>
        <w:color w:val="000000"/>
      </w:rPr>
      <w:fldChar w:fldCharType="separate"/>
    </w:r>
    <w:r w:rsidR="00B04158">
      <w:rPr>
        <w:rFonts w:ascii="Avenir" w:hAnsi="Avenir"/>
        <w:noProof/>
        <w:color w:val="000000"/>
      </w:rPr>
      <w:t>1</w:t>
    </w:r>
    <w:r>
      <w:rPr>
        <w:rFonts w:ascii="Avenir" w:hAnsi="Avenir"/>
        <w:color w:val="000000"/>
      </w:rPr>
      <w:fldChar w:fldCharType="end"/>
    </w:r>
  </w:p>
  <w:p w14:paraId="51C5451E" w14:textId="77777777" w:rsidR="00CD32B9" w:rsidRDefault="00CD32B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rFonts w:ascii="Avenir" w:hAnsi="Avenir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B930C" w14:textId="77777777" w:rsidR="00C341FE" w:rsidRDefault="00C341FE">
      <w:pPr>
        <w:spacing w:line="240" w:lineRule="auto"/>
      </w:pPr>
      <w:r>
        <w:separator/>
      </w:r>
    </w:p>
  </w:footnote>
  <w:footnote w:type="continuationSeparator" w:id="0">
    <w:p w14:paraId="456CBA1E" w14:textId="77777777" w:rsidR="00C341FE" w:rsidRDefault="00C341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A22BF"/>
    <w:multiLevelType w:val="hybridMultilevel"/>
    <w:tmpl w:val="7354EBE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A6AD1"/>
    <w:multiLevelType w:val="multilevel"/>
    <w:tmpl w:val="41EEBE9E"/>
    <w:styleLink w:val="Listaatual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80126DD"/>
    <w:multiLevelType w:val="multilevel"/>
    <w:tmpl w:val="34CA9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4772C2"/>
    <w:multiLevelType w:val="multilevel"/>
    <w:tmpl w:val="99304D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ubtitle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2C0E5E66"/>
    <w:multiLevelType w:val="multilevel"/>
    <w:tmpl w:val="AD0AD2E4"/>
    <w:styleLink w:val="Listaatual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720"/>
      </w:p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72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720"/>
      </w:p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720"/>
      </w:p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72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72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720"/>
      </w:p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720"/>
      </w:pPr>
    </w:lvl>
  </w:abstractNum>
  <w:abstractNum w:abstractNumId="5" w15:restartNumberingAfterBreak="0">
    <w:nsid w:val="328965E3"/>
    <w:multiLevelType w:val="multilevel"/>
    <w:tmpl w:val="0816001D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6" w15:restartNumberingAfterBreak="0">
    <w:nsid w:val="32FD527F"/>
    <w:multiLevelType w:val="multilevel"/>
    <w:tmpl w:val="17684EE6"/>
    <w:styleLink w:val="Listaatual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78A58AD"/>
    <w:multiLevelType w:val="hybridMultilevel"/>
    <w:tmpl w:val="95B4A134"/>
    <w:lvl w:ilvl="0" w:tplc="32484A6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C03B20"/>
    <w:multiLevelType w:val="multilevel"/>
    <w:tmpl w:val="E13EC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441000"/>
    <w:multiLevelType w:val="multilevel"/>
    <w:tmpl w:val="7D28EC4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28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141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170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421796F"/>
    <w:multiLevelType w:val="multilevel"/>
    <w:tmpl w:val="9B1883C0"/>
    <w:styleLink w:val="Listaatual9"/>
    <w:lvl w:ilvl="0">
      <w:start w:val="1"/>
      <w:numFmt w:val="decimal"/>
      <w:lvlText w:val="%1."/>
      <w:lvlJc w:val="left"/>
      <w:pPr>
        <w:ind w:left="720" w:hanging="436"/>
      </w:pPr>
    </w:lvl>
    <w:lvl w:ilvl="1">
      <w:start w:val="1"/>
      <w:numFmt w:val="decimal"/>
      <w:lvlText w:val="%1.%2."/>
      <w:lvlJc w:val="left"/>
      <w:pPr>
        <w:ind w:left="1211" w:hanging="701"/>
      </w:pPr>
    </w:lvl>
    <w:lvl w:ilvl="2">
      <w:start w:val="1"/>
      <w:numFmt w:val="decimal"/>
      <w:lvlText w:val="%1.%2.%3."/>
      <w:lvlJc w:val="left"/>
      <w:pPr>
        <w:ind w:left="1584" w:hanging="732"/>
      </w:pPr>
    </w:lvl>
    <w:lvl w:ilvl="3">
      <w:start w:val="1"/>
      <w:numFmt w:val="decimal"/>
      <w:lvlText w:val="%1.%2.%3.%4."/>
      <w:lvlJc w:val="left"/>
      <w:pPr>
        <w:ind w:left="2088" w:hanging="1124"/>
      </w:pPr>
    </w:lvl>
    <w:lvl w:ilvl="4">
      <w:start w:val="1"/>
      <w:numFmt w:val="decimal"/>
      <w:lvlText w:val="%1.%2.%3.%4.%5."/>
      <w:lvlJc w:val="left"/>
      <w:pPr>
        <w:ind w:left="2592" w:hanging="1401"/>
      </w:pPr>
    </w:lvl>
    <w:lvl w:ilvl="5">
      <w:start w:val="1"/>
      <w:numFmt w:val="decimal"/>
      <w:lvlText w:val="%1.%2.%3.%4.%5.%6."/>
      <w:lvlJc w:val="left"/>
      <w:pPr>
        <w:ind w:left="3096" w:hanging="1734"/>
      </w:pPr>
    </w:lvl>
    <w:lvl w:ilvl="6">
      <w:start w:val="1"/>
      <w:numFmt w:val="decimal"/>
      <w:lvlText w:val="%1.%2.%3.%4.%5.%6.%7."/>
      <w:lvlJc w:val="left"/>
      <w:pPr>
        <w:ind w:left="3600" w:hanging="2069"/>
      </w:pPr>
    </w:lvl>
    <w:lvl w:ilvl="7">
      <w:start w:val="1"/>
      <w:numFmt w:val="decimal"/>
      <w:lvlText w:val="%1.%2.%3.%4.%5.%6.%7.%8."/>
      <w:lvlJc w:val="left"/>
      <w:pPr>
        <w:ind w:left="4104" w:hanging="2346"/>
      </w:pPr>
    </w:lvl>
    <w:lvl w:ilvl="8">
      <w:start w:val="1"/>
      <w:numFmt w:val="decimal"/>
      <w:lvlText w:val="%1.%2.%3.%4.%5.%6.%7.%8.%9."/>
      <w:lvlJc w:val="left"/>
      <w:pPr>
        <w:ind w:left="4680" w:hanging="2752"/>
      </w:pPr>
    </w:lvl>
  </w:abstractNum>
  <w:abstractNum w:abstractNumId="11" w15:restartNumberingAfterBreak="0">
    <w:nsid w:val="45F92E6F"/>
    <w:multiLevelType w:val="multilevel"/>
    <w:tmpl w:val="6C5452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4CDF4E6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DE17EF9"/>
    <w:multiLevelType w:val="multilevel"/>
    <w:tmpl w:val="E17848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1B545D7"/>
    <w:multiLevelType w:val="multilevel"/>
    <w:tmpl w:val="08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6F5480D"/>
    <w:multiLevelType w:val="multilevel"/>
    <w:tmpl w:val="C6BA4D8A"/>
    <w:styleLink w:val="Listaatual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86A2E34"/>
    <w:multiLevelType w:val="multilevel"/>
    <w:tmpl w:val="1EF054FA"/>
    <w:styleLink w:val="Listaatual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D2F2620"/>
    <w:multiLevelType w:val="multilevel"/>
    <w:tmpl w:val="1376E71E"/>
    <w:styleLink w:val="Listaatual10"/>
    <w:lvl w:ilvl="0">
      <w:start w:val="1"/>
      <w:numFmt w:val="decimal"/>
      <w:lvlText w:val="%1."/>
      <w:lvlJc w:val="left"/>
      <w:pPr>
        <w:ind w:left="720" w:hanging="436"/>
      </w:pPr>
    </w:lvl>
    <w:lvl w:ilvl="1">
      <w:start w:val="1"/>
      <w:numFmt w:val="decimal"/>
      <w:lvlText w:val="%2."/>
      <w:lvlJc w:val="left"/>
      <w:pPr>
        <w:ind w:left="870" w:hanging="360"/>
      </w:pPr>
    </w:lvl>
    <w:lvl w:ilvl="2">
      <w:start w:val="1"/>
      <w:numFmt w:val="decimal"/>
      <w:lvlText w:val="%1.%2.%3."/>
      <w:lvlJc w:val="left"/>
      <w:pPr>
        <w:ind w:left="1584" w:hanging="732"/>
      </w:pPr>
    </w:lvl>
    <w:lvl w:ilvl="3">
      <w:start w:val="1"/>
      <w:numFmt w:val="decimal"/>
      <w:lvlText w:val="%1.%2.%3.%4."/>
      <w:lvlJc w:val="left"/>
      <w:pPr>
        <w:ind w:left="2088" w:hanging="1124"/>
      </w:pPr>
    </w:lvl>
    <w:lvl w:ilvl="4">
      <w:start w:val="1"/>
      <w:numFmt w:val="decimal"/>
      <w:lvlText w:val="%1.%2.%3.%4.%5."/>
      <w:lvlJc w:val="left"/>
      <w:pPr>
        <w:ind w:left="2592" w:hanging="1401"/>
      </w:pPr>
    </w:lvl>
    <w:lvl w:ilvl="5">
      <w:start w:val="1"/>
      <w:numFmt w:val="decimal"/>
      <w:lvlText w:val="%1.%2.%3.%4.%5.%6."/>
      <w:lvlJc w:val="left"/>
      <w:pPr>
        <w:ind w:left="3096" w:hanging="1734"/>
      </w:pPr>
    </w:lvl>
    <w:lvl w:ilvl="6">
      <w:start w:val="1"/>
      <w:numFmt w:val="decimal"/>
      <w:lvlText w:val="%1.%2.%3.%4.%5.%6.%7."/>
      <w:lvlJc w:val="left"/>
      <w:pPr>
        <w:ind w:left="3600" w:hanging="2069"/>
      </w:pPr>
    </w:lvl>
    <w:lvl w:ilvl="7">
      <w:start w:val="1"/>
      <w:numFmt w:val="decimal"/>
      <w:lvlText w:val="%1.%2.%3.%4.%5.%6.%7.%8."/>
      <w:lvlJc w:val="left"/>
      <w:pPr>
        <w:ind w:left="4104" w:hanging="2346"/>
      </w:pPr>
    </w:lvl>
    <w:lvl w:ilvl="8">
      <w:start w:val="1"/>
      <w:numFmt w:val="decimal"/>
      <w:lvlText w:val="%1.%2.%3.%4.%5.%6.%7.%8.%9."/>
      <w:lvlJc w:val="left"/>
      <w:pPr>
        <w:ind w:left="4680" w:hanging="2752"/>
      </w:pPr>
    </w:lvl>
  </w:abstractNum>
  <w:abstractNum w:abstractNumId="18" w15:restartNumberingAfterBreak="0">
    <w:nsid w:val="5F0A4E21"/>
    <w:multiLevelType w:val="hybridMultilevel"/>
    <w:tmpl w:val="38F6C136"/>
    <w:lvl w:ilvl="0" w:tplc="C4EAB62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37D69"/>
    <w:multiLevelType w:val="multilevel"/>
    <w:tmpl w:val="FFBC9E60"/>
    <w:styleLink w:val="Listaatual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8E602C4"/>
    <w:multiLevelType w:val="multilevel"/>
    <w:tmpl w:val="038EC682"/>
    <w:styleLink w:val="Listaatual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284"/>
        </w:tabs>
        <w:ind w:left="792" w:hanging="50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CBB5EB0"/>
    <w:multiLevelType w:val="multilevel"/>
    <w:tmpl w:val="29E0D8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0501DF"/>
    <w:multiLevelType w:val="multilevel"/>
    <w:tmpl w:val="79F8A22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568"/>
        </w:tabs>
        <w:ind w:left="1076" w:hanging="508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num w:numId="1" w16cid:durableId="727806208">
    <w:abstractNumId w:val="4"/>
  </w:num>
  <w:num w:numId="2" w16cid:durableId="1369452407">
    <w:abstractNumId w:val="6"/>
  </w:num>
  <w:num w:numId="3" w16cid:durableId="799301596">
    <w:abstractNumId w:val="22"/>
  </w:num>
  <w:num w:numId="4" w16cid:durableId="777412003">
    <w:abstractNumId w:val="16"/>
  </w:num>
  <w:num w:numId="5" w16cid:durableId="493566498">
    <w:abstractNumId w:val="15"/>
  </w:num>
  <w:num w:numId="6" w16cid:durableId="1307467808">
    <w:abstractNumId w:val="20"/>
  </w:num>
  <w:num w:numId="7" w16cid:durableId="429399465">
    <w:abstractNumId w:val="10"/>
  </w:num>
  <w:num w:numId="8" w16cid:durableId="1325671684">
    <w:abstractNumId w:val="12"/>
  </w:num>
  <w:num w:numId="9" w16cid:durableId="1129133133">
    <w:abstractNumId w:val="21"/>
  </w:num>
  <w:num w:numId="10" w16cid:durableId="2019232433">
    <w:abstractNumId w:val="17"/>
  </w:num>
  <w:num w:numId="11" w16cid:durableId="1102802457">
    <w:abstractNumId w:val="11"/>
  </w:num>
  <w:num w:numId="12" w16cid:durableId="1519274405">
    <w:abstractNumId w:val="1"/>
  </w:num>
  <w:num w:numId="13" w16cid:durableId="1298291808">
    <w:abstractNumId w:val="9"/>
  </w:num>
  <w:num w:numId="14" w16cid:durableId="1758596767">
    <w:abstractNumId w:val="19"/>
  </w:num>
  <w:num w:numId="15" w16cid:durableId="28963485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09978460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11937556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90778895">
    <w:abstractNumId w:val="9"/>
  </w:num>
  <w:num w:numId="19" w16cid:durableId="1961106506">
    <w:abstractNumId w:val="9"/>
  </w:num>
  <w:num w:numId="20" w16cid:durableId="843395985">
    <w:abstractNumId w:val="9"/>
  </w:num>
  <w:num w:numId="21" w16cid:durableId="1119759724">
    <w:abstractNumId w:val="0"/>
  </w:num>
  <w:num w:numId="22" w16cid:durableId="398095410">
    <w:abstractNumId w:val="2"/>
  </w:num>
  <w:num w:numId="23" w16cid:durableId="983780244">
    <w:abstractNumId w:val="8"/>
  </w:num>
  <w:num w:numId="24" w16cid:durableId="1741974325">
    <w:abstractNumId w:val="14"/>
  </w:num>
  <w:num w:numId="25" w16cid:durableId="1185948271">
    <w:abstractNumId w:val="5"/>
  </w:num>
  <w:num w:numId="26" w16cid:durableId="136775236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60522379">
    <w:abstractNumId w:val="9"/>
  </w:num>
  <w:num w:numId="28" w16cid:durableId="213995008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6138245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45030660">
    <w:abstractNumId w:val="9"/>
  </w:num>
  <w:num w:numId="31" w16cid:durableId="775565886">
    <w:abstractNumId w:val="9"/>
  </w:num>
  <w:num w:numId="32" w16cid:durableId="2103446939">
    <w:abstractNumId w:val="9"/>
  </w:num>
  <w:num w:numId="33" w16cid:durableId="2073849653">
    <w:abstractNumId w:val="9"/>
  </w:num>
  <w:num w:numId="34" w16cid:durableId="20121618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2000381535">
    <w:abstractNumId w:val="9"/>
  </w:num>
  <w:num w:numId="36" w16cid:durableId="1099527342">
    <w:abstractNumId w:val="9"/>
  </w:num>
  <w:num w:numId="37" w16cid:durableId="662323031">
    <w:abstractNumId w:val="9"/>
  </w:num>
  <w:num w:numId="38" w16cid:durableId="56171005">
    <w:abstractNumId w:val="9"/>
  </w:num>
  <w:num w:numId="39" w16cid:durableId="1498154507">
    <w:abstractNumId w:val="9"/>
  </w:num>
  <w:num w:numId="40" w16cid:durableId="271475371">
    <w:abstractNumId w:val="9"/>
  </w:num>
  <w:num w:numId="41" w16cid:durableId="294722121">
    <w:abstractNumId w:val="9"/>
  </w:num>
  <w:num w:numId="42" w16cid:durableId="780805659">
    <w:abstractNumId w:val="9"/>
  </w:num>
  <w:num w:numId="43" w16cid:durableId="960190525">
    <w:abstractNumId w:val="18"/>
  </w:num>
  <w:num w:numId="44" w16cid:durableId="1160542775">
    <w:abstractNumId w:val="3"/>
  </w:num>
  <w:num w:numId="45" w16cid:durableId="1318266251">
    <w:abstractNumId w:val="9"/>
  </w:num>
  <w:num w:numId="46" w16cid:durableId="2067483201">
    <w:abstractNumId w:val="9"/>
  </w:num>
  <w:num w:numId="47" w16cid:durableId="1880313638">
    <w:abstractNumId w:val="7"/>
  </w:num>
  <w:num w:numId="48" w16cid:durableId="416750536">
    <w:abstractNumId w:val="1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venir Book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ds02v3eawzcetd235ww0irf50trtzx5wx&quot;&gt;Artigo Validação Aplicação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D32B9"/>
    <w:rsid w:val="00006EA6"/>
    <w:rsid w:val="00010D5E"/>
    <w:rsid w:val="00021B1B"/>
    <w:rsid w:val="00027AD2"/>
    <w:rsid w:val="00027FB3"/>
    <w:rsid w:val="000300F5"/>
    <w:rsid w:val="0004342C"/>
    <w:rsid w:val="00066846"/>
    <w:rsid w:val="00066F1E"/>
    <w:rsid w:val="0009602B"/>
    <w:rsid w:val="000979FB"/>
    <w:rsid w:val="000A3C3E"/>
    <w:rsid w:val="000C7697"/>
    <w:rsid w:val="000D7A3E"/>
    <w:rsid w:val="000E0830"/>
    <w:rsid w:val="000E1C4A"/>
    <w:rsid w:val="000E338F"/>
    <w:rsid w:val="000E3FAD"/>
    <w:rsid w:val="000E744D"/>
    <w:rsid w:val="000F7128"/>
    <w:rsid w:val="000F7CEA"/>
    <w:rsid w:val="00100614"/>
    <w:rsid w:val="00107EB5"/>
    <w:rsid w:val="001223E6"/>
    <w:rsid w:val="00124A96"/>
    <w:rsid w:val="001333B7"/>
    <w:rsid w:val="00135747"/>
    <w:rsid w:val="00151032"/>
    <w:rsid w:val="001544ED"/>
    <w:rsid w:val="00155352"/>
    <w:rsid w:val="001653EA"/>
    <w:rsid w:val="001657B0"/>
    <w:rsid w:val="0016592B"/>
    <w:rsid w:val="00177A29"/>
    <w:rsid w:val="001940F3"/>
    <w:rsid w:val="001A049E"/>
    <w:rsid w:val="001A2C96"/>
    <w:rsid w:val="001A69D1"/>
    <w:rsid w:val="001B661E"/>
    <w:rsid w:val="001C01CC"/>
    <w:rsid w:val="001C5243"/>
    <w:rsid w:val="001D1742"/>
    <w:rsid w:val="001E374A"/>
    <w:rsid w:val="001E5EF0"/>
    <w:rsid w:val="001E7B86"/>
    <w:rsid w:val="001F2800"/>
    <w:rsid w:val="00200C6A"/>
    <w:rsid w:val="00201C02"/>
    <w:rsid w:val="002066B4"/>
    <w:rsid w:val="00220111"/>
    <w:rsid w:val="00247EAC"/>
    <w:rsid w:val="00251F22"/>
    <w:rsid w:val="00260F4C"/>
    <w:rsid w:val="00261A07"/>
    <w:rsid w:val="002844CB"/>
    <w:rsid w:val="0029345D"/>
    <w:rsid w:val="002A29B6"/>
    <w:rsid w:val="002A2F18"/>
    <w:rsid w:val="002A7302"/>
    <w:rsid w:val="002B4B8C"/>
    <w:rsid w:val="002C02D1"/>
    <w:rsid w:val="002C2C2B"/>
    <w:rsid w:val="002C5A06"/>
    <w:rsid w:val="002C7921"/>
    <w:rsid w:val="002E0CFE"/>
    <w:rsid w:val="002E55F2"/>
    <w:rsid w:val="002E56A1"/>
    <w:rsid w:val="002F12A7"/>
    <w:rsid w:val="00304A6E"/>
    <w:rsid w:val="00305E88"/>
    <w:rsid w:val="0031729A"/>
    <w:rsid w:val="003235CC"/>
    <w:rsid w:val="00326262"/>
    <w:rsid w:val="00327553"/>
    <w:rsid w:val="00334F95"/>
    <w:rsid w:val="00336A5B"/>
    <w:rsid w:val="003410F6"/>
    <w:rsid w:val="00343CD1"/>
    <w:rsid w:val="003456DB"/>
    <w:rsid w:val="003537DE"/>
    <w:rsid w:val="0036696E"/>
    <w:rsid w:val="00372365"/>
    <w:rsid w:val="00373FB7"/>
    <w:rsid w:val="003752AE"/>
    <w:rsid w:val="00381065"/>
    <w:rsid w:val="003960F5"/>
    <w:rsid w:val="003967A2"/>
    <w:rsid w:val="003974A7"/>
    <w:rsid w:val="003A25E9"/>
    <w:rsid w:val="003B257A"/>
    <w:rsid w:val="003D057E"/>
    <w:rsid w:val="003D0FF7"/>
    <w:rsid w:val="003D1DBD"/>
    <w:rsid w:val="003D29B0"/>
    <w:rsid w:val="003D2E17"/>
    <w:rsid w:val="003E2324"/>
    <w:rsid w:val="003E2871"/>
    <w:rsid w:val="003F49E0"/>
    <w:rsid w:val="003F4BA7"/>
    <w:rsid w:val="003F5B14"/>
    <w:rsid w:val="003F76FC"/>
    <w:rsid w:val="0041218B"/>
    <w:rsid w:val="004127E0"/>
    <w:rsid w:val="0041575F"/>
    <w:rsid w:val="00416E5E"/>
    <w:rsid w:val="00422E1A"/>
    <w:rsid w:val="00423387"/>
    <w:rsid w:val="00425493"/>
    <w:rsid w:val="0042567C"/>
    <w:rsid w:val="00432FF3"/>
    <w:rsid w:val="00437048"/>
    <w:rsid w:val="004600AA"/>
    <w:rsid w:val="0046151E"/>
    <w:rsid w:val="00475C84"/>
    <w:rsid w:val="004763B3"/>
    <w:rsid w:val="004766B7"/>
    <w:rsid w:val="00477567"/>
    <w:rsid w:val="0048360B"/>
    <w:rsid w:val="00491A82"/>
    <w:rsid w:val="00496451"/>
    <w:rsid w:val="004C5740"/>
    <w:rsid w:val="004D06CE"/>
    <w:rsid w:val="004D224F"/>
    <w:rsid w:val="004D3CBC"/>
    <w:rsid w:val="004E3C42"/>
    <w:rsid w:val="004E4247"/>
    <w:rsid w:val="004F1591"/>
    <w:rsid w:val="004F4759"/>
    <w:rsid w:val="0050130B"/>
    <w:rsid w:val="00501F65"/>
    <w:rsid w:val="00505A5E"/>
    <w:rsid w:val="005060B2"/>
    <w:rsid w:val="00510656"/>
    <w:rsid w:val="00523D03"/>
    <w:rsid w:val="00530E4D"/>
    <w:rsid w:val="00531120"/>
    <w:rsid w:val="00543B76"/>
    <w:rsid w:val="00544228"/>
    <w:rsid w:val="005570BA"/>
    <w:rsid w:val="00562514"/>
    <w:rsid w:val="00566719"/>
    <w:rsid w:val="00570B4D"/>
    <w:rsid w:val="00574CCC"/>
    <w:rsid w:val="00586D47"/>
    <w:rsid w:val="00590D59"/>
    <w:rsid w:val="0059142C"/>
    <w:rsid w:val="00592547"/>
    <w:rsid w:val="005A020F"/>
    <w:rsid w:val="005A5E13"/>
    <w:rsid w:val="005B1155"/>
    <w:rsid w:val="005B3FCA"/>
    <w:rsid w:val="005B5C03"/>
    <w:rsid w:val="005C4C08"/>
    <w:rsid w:val="005E2577"/>
    <w:rsid w:val="005E53BB"/>
    <w:rsid w:val="00604DDA"/>
    <w:rsid w:val="00616376"/>
    <w:rsid w:val="0064297E"/>
    <w:rsid w:val="00651CD9"/>
    <w:rsid w:val="006522AC"/>
    <w:rsid w:val="00653A77"/>
    <w:rsid w:val="006634E0"/>
    <w:rsid w:val="006662DA"/>
    <w:rsid w:val="00681A65"/>
    <w:rsid w:val="00681B89"/>
    <w:rsid w:val="00682D27"/>
    <w:rsid w:val="006909D3"/>
    <w:rsid w:val="006910A4"/>
    <w:rsid w:val="00691918"/>
    <w:rsid w:val="006B461C"/>
    <w:rsid w:val="006B561C"/>
    <w:rsid w:val="006B7D3E"/>
    <w:rsid w:val="006D74D4"/>
    <w:rsid w:val="006E12E8"/>
    <w:rsid w:val="006E483C"/>
    <w:rsid w:val="006E7957"/>
    <w:rsid w:val="006F1824"/>
    <w:rsid w:val="006F3E0A"/>
    <w:rsid w:val="00710CCA"/>
    <w:rsid w:val="00710DC9"/>
    <w:rsid w:val="00712F2E"/>
    <w:rsid w:val="0071495D"/>
    <w:rsid w:val="0071548B"/>
    <w:rsid w:val="00720EEE"/>
    <w:rsid w:val="0072313B"/>
    <w:rsid w:val="007435EF"/>
    <w:rsid w:val="007508AD"/>
    <w:rsid w:val="00771744"/>
    <w:rsid w:val="00773964"/>
    <w:rsid w:val="007927AB"/>
    <w:rsid w:val="007927AD"/>
    <w:rsid w:val="007B2EBA"/>
    <w:rsid w:val="007B4E6D"/>
    <w:rsid w:val="007B6F08"/>
    <w:rsid w:val="007C3C25"/>
    <w:rsid w:val="007C3D7E"/>
    <w:rsid w:val="007D63E4"/>
    <w:rsid w:val="007E0E61"/>
    <w:rsid w:val="007F6248"/>
    <w:rsid w:val="008000D3"/>
    <w:rsid w:val="0081146C"/>
    <w:rsid w:val="00820158"/>
    <w:rsid w:val="008426AC"/>
    <w:rsid w:val="008606F2"/>
    <w:rsid w:val="00865CF8"/>
    <w:rsid w:val="0087074E"/>
    <w:rsid w:val="008712EB"/>
    <w:rsid w:val="00881F85"/>
    <w:rsid w:val="00894368"/>
    <w:rsid w:val="0089627C"/>
    <w:rsid w:val="008A2CCD"/>
    <w:rsid w:val="008A6333"/>
    <w:rsid w:val="008B0877"/>
    <w:rsid w:val="008C08C4"/>
    <w:rsid w:val="008C0AA2"/>
    <w:rsid w:val="008C1147"/>
    <w:rsid w:val="008C155A"/>
    <w:rsid w:val="008C39C8"/>
    <w:rsid w:val="008D5BD8"/>
    <w:rsid w:val="008E4CB7"/>
    <w:rsid w:val="008F7682"/>
    <w:rsid w:val="0090319B"/>
    <w:rsid w:val="009031D8"/>
    <w:rsid w:val="00903350"/>
    <w:rsid w:val="00904F53"/>
    <w:rsid w:val="009133F9"/>
    <w:rsid w:val="009138B0"/>
    <w:rsid w:val="00913C8E"/>
    <w:rsid w:val="00916B4E"/>
    <w:rsid w:val="009238AF"/>
    <w:rsid w:val="009261E8"/>
    <w:rsid w:val="00932262"/>
    <w:rsid w:val="00937818"/>
    <w:rsid w:val="00937FBF"/>
    <w:rsid w:val="00955003"/>
    <w:rsid w:val="0096301A"/>
    <w:rsid w:val="00971127"/>
    <w:rsid w:val="009814E1"/>
    <w:rsid w:val="0098360F"/>
    <w:rsid w:val="00992F05"/>
    <w:rsid w:val="0099645C"/>
    <w:rsid w:val="009A665F"/>
    <w:rsid w:val="009B3B08"/>
    <w:rsid w:val="009D0C9B"/>
    <w:rsid w:val="009D0E47"/>
    <w:rsid w:val="009D3177"/>
    <w:rsid w:val="009D5A22"/>
    <w:rsid w:val="009F21B7"/>
    <w:rsid w:val="00A04324"/>
    <w:rsid w:val="00A0576D"/>
    <w:rsid w:val="00A0655E"/>
    <w:rsid w:val="00A10558"/>
    <w:rsid w:val="00A12C77"/>
    <w:rsid w:val="00A13AE6"/>
    <w:rsid w:val="00A146D1"/>
    <w:rsid w:val="00A156C2"/>
    <w:rsid w:val="00A21009"/>
    <w:rsid w:val="00A23531"/>
    <w:rsid w:val="00A23C1F"/>
    <w:rsid w:val="00A255D7"/>
    <w:rsid w:val="00A32163"/>
    <w:rsid w:val="00A36C01"/>
    <w:rsid w:val="00A435A8"/>
    <w:rsid w:val="00A50E91"/>
    <w:rsid w:val="00A51DD9"/>
    <w:rsid w:val="00A645E3"/>
    <w:rsid w:val="00A67658"/>
    <w:rsid w:val="00A80361"/>
    <w:rsid w:val="00A86DB8"/>
    <w:rsid w:val="00AC4C50"/>
    <w:rsid w:val="00AC5B8F"/>
    <w:rsid w:val="00AD0EA2"/>
    <w:rsid w:val="00AD7E56"/>
    <w:rsid w:val="00AE3914"/>
    <w:rsid w:val="00AE3AEA"/>
    <w:rsid w:val="00AE7952"/>
    <w:rsid w:val="00AF10F3"/>
    <w:rsid w:val="00B04158"/>
    <w:rsid w:val="00B05637"/>
    <w:rsid w:val="00B11B7D"/>
    <w:rsid w:val="00B12CCE"/>
    <w:rsid w:val="00B13AE6"/>
    <w:rsid w:val="00B13CCD"/>
    <w:rsid w:val="00B22377"/>
    <w:rsid w:val="00B25DCF"/>
    <w:rsid w:val="00B32C6A"/>
    <w:rsid w:val="00B36064"/>
    <w:rsid w:val="00B36D02"/>
    <w:rsid w:val="00B3757A"/>
    <w:rsid w:val="00B4790F"/>
    <w:rsid w:val="00B558E9"/>
    <w:rsid w:val="00B56EE6"/>
    <w:rsid w:val="00B5717B"/>
    <w:rsid w:val="00B62C44"/>
    <w:rsid w:val="00B74E54"/>
    <w:rsid w:val="00B81402"/>
    <w:rsid w:val="00B915B2"/>
    <w:rsid w:val="00B97112"/>
    <w:rsid w:val="00BA2D0B"/>
    <w:rsid w:val="00BA461F"/>
    <w:rsid w:val="00BA4B0E"/>
    <w:rsid w:val="00BB2E31"/>
    <w:rsid w:val="00BC4535"/>
    <w:rsid w:val="00BC5B2E"/>
    <w:rsid w:val="00BD4720"/>
    <w:rsid w:val="00BD7195"/>
    <w:rsid w:val="00BE5904"/>
    <w:rsid w:val="00BE6C16"/>
    <w:rsid w:val="00C027FA"/>
    <w:rsid w:val="00C030AE"/>
    <w:rsid w:val="00C03BC2"/>
    <w:rsid w:val="00C23FA8"/>
    <w:rsid w:val="00C324A7"/>
    <w:rsid w:val="00C341FE"/>
    <w:rsid w:val="00C46C7D"/>
    <w:rsid w:val="00C51E55"/>
    <w:rsid w:val="00C57EBA"/>
    <w:rsid w:val="00C603C9"/>
    <w:rsid w:val="00C6160B"/>
    <w:rsid w:val="00C62493"/>
    <w:rsid w:val="00C63CAC"/>
    <w:rsid w:val="00C63CD8"/>
    <w:rsid w:val="00C64C86"/>
    <w:rsid w:val="00C7084F"/>
    <w:rsid w:val="00C73112"/>
    <w:rsid w:val="00C77A22"/>
    <w:rsid w:val="00C82060"/>
    <w:rsid w:val="00C840F1"/>
    <w:rsid w:val="00C93A3D"/>
    <w:rsid w:val="00C9464F"/>
    <w:rsid w:val="00C95505"/>
    <w:rsid w:val="00CA3438"/>
    <w:rsid w:val="00CB55F1"/>
    <w:rsid w:val="00CC030D"/>
    <w:rsid w:val="00CC33F5"/>
    <w:rsid w:val="00CC7B88"/>
    <w:rsid w:val="00CD32B9"/>
    <w:rsid w:val="00CD5CE7"/>
    <w:rsid w:val="00CD7F03"/>
    <w:rsid w:val="00CE3D31"/>
    <w:rsid w:val="00CE464E"/>
    <w:rsid w:val="00CF0BF6"/>
    <w:rsid w:val="00D109A4"/>
    <w:rsid w:val="00D13A76"/>
    <w:rsid w:val="00D20E9A"/>
    <w:rsid w:val="00D220E5"/>
    <w:rsid w:val="00D479FA"/>
    <w:rsid w:val="00D51892"/>
    <w:rsid w:val="00D53493"/>
    <w:rsid w:val="00D54483"/>
    <w:rsid w:val="00D57DAD"/>
    <w:rsid w:val="00D60F38"/>
    <w:rsid w:val="00D6542C"/>
    <w:rsid w:val="00D70F33"/>
    <w:rsid w:val="00D74EBF"/>
    <w:rsid w:val="00D764C0"/>
    <w:rsid w:val="00D76CE6"/>
    <w:rsid w:val="00D8753C"/>
    <w:rsid w:val="00D9078D"/>
    <w:rsid w:val="00D93C1A"/>
    <w:rsid w:val="00DA2C72"/>
    <w:rsid w:val="00DA317B"/>
    <w:rsid w:val="00DA3402"/>
    <w:rsid w:val="00DA3596"/>
    <w:rsid w:val="00DC105F"/>
    <w:rsid w:val="00DD218D"/>
    <w:rsid w:val="00DE194E"/>
    <w:rsid w:val="00E14CB8"/>
    <w:rsid w:val="00E30207"/>
    <w:rsid w:val="00E31005"/>
    <w:rsid w:val="00E42309"/>
    <w:rsid w:val="00E51B99"/>
    <w:rsid w:val="00E56EB4"/>
    <w:rsid w:val="00E62688"/>
    <w:rsid w:val="00E641FF"/>
    <w:rsid w:val="00E6451F"/>
    <w:rsid w:val="00E846BF"/>
    <w:rsid w:val="00E846C8"/>
    <w:rsid w:val="00E85BCA"/>
    <w:rsid w:val="00E86973"/>
    <w:rsid w:val="00E96F73"/>
    <w:rsid w:val="00EA5116"/>
    <w:rsid w:val="00EA65D1"/>
    <w:rsid w:val="00EB01C5"/>
    <w:rsid w:val="00EB0696"/>
    <w:rsid w:val="00EE5B08"/>
    <w:rsid w:val="00EF3F71"/>
    <w:rsid w:val="00F031ED"/>
    <w:rsid w:val="00F267E3"/>
    <w:rsid w:val="00F442D0"/>
    <w:rsid w:val="00F44856"/>
    <w:rsid w:val="00F475DB"/>
    <w:rsid w:val="00F5216E"/>
    <w:rsid w:val="00F55363"/>
    <w:rsid w:val="00F61E08"/>
    <w:rsid w:val="00F84F2F"/>
    <w:rsid w:val="00F85776"/>
    <w:rsid w:val="00FB14D1"/>
    <w:rsid w:val="00FB3072"/>
    <w:rsid w:val="00FD0292"/>
    <w:rsid w:val="00FD49EC"/>
    <w:rsid w:val="00FE48A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71C98"/>
  <w15:docId w15:val="{56AA0B01-527E-3445-9207-50E2CDBD8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venir" w:eastAsia="Avenir" w:hAnsi="Avenir" w:cs="Avenir"/>
        <w:sz w:val="22"/>
        <w:szCs w:val="22"/>
        <w:lang w:val="en-GB" w:eastAsia="pt-PT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377"/>
    <w:rPr>
      <w:rFonts w:ascii="Avenir Book" w:hAnsi="Avenir Book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E641FF"/>
    <w:pPr>
      <w:keepNext/>
      <w:keepLines/>
      <w:spacing w:before="240"/>
      <w:ind w:left="87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rsid w:val="00260F4C"/>
    <w:pPr>
      <w:numPr>
        <w:ilvl w:val="1"/>
        <w:numId w:val="3"/>
      </w:numPr>
      <w:spacing w:before="40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71495D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rsid w:val="00616376"/>
    <w:pPr>
      <w:keepNext/>
      <w:keepLines/>
      <w:numPr>
        <w:ilvl w:val="3"/>
        <w:numId w:val="1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unhideWhenUsed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641F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41B1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0480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5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3BCF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BCF"/>
  </w:style>
  <w:style w:type="paragraph" w:styleId="Footer">
    <w:name w:val="footer"/>
    <w:basedOn w:val="Normal"/>
    <w:link w:val="FooterChar"/>
    <w:uiPriority w:val="99"/>
    <w:unhideWhenUsed/>
    <w:rsid w:val="00D53BCF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BCF"/>
  </w:style>
  <w:style w:type="paragraph" w:styleId="Caption">
    <w:name w:val="caption"/>
    <w:basedOn w:val="Normal"/>
    <w:next w:val="Normal"/>
    <w:uiPriority w:val="35"/>
    <w:unhideWhenUsed/>
    <w:qFormat/>
    <w:rsid w:val="00576D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9C6C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26C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ter"/>
    <w:rsid w:val="00AA5688"/>
    <w:pPr>
      <w:jc w:val="center"/>
    </w:pPr>
    <w:rPr>
      <w:rFonts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AA5688"/>
    <w:rPr>
      <w:rFonts w:ascii="Avenir Book" w:hAnsi="Avenir Book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AA5688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AA5688"/>
    <w:rPr>
      <w:rFonts w:ascii="Avenir Book" w:hAnsi="Avenir Book" w:cs="Calibri"/>
      <w:noProof/>
      <w:lang w:val="en-US"/>
    </w:rPr>
  </w:style>
  <w:style w:type="character" w:customStyle="1" w:styleId="highlight">
    <w:name w:val="highlight"/>
    <w:basedOn w:val="DefaultParagraphFont"/>
    <w:rsid w:val="00803D7D"/>
  </w:style>
  <w:style w:type="character" w:styleId="Emphasis">
    <w:name w:val="Emphasis"/>
    <w:basedOn w:val="DefaultParagraphFont"/>
    <w:uiPriority w:val="20"/>
    <w:qFormat/>
    <w:rsid w:val="000F6DA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E4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7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7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79E"/>
    <w:rPr>
      <w:b/>
      <w:bCs/>
      <w:sz w:val="20"/>
      <w:szCs w:val="20"/>
    </w:rPr>
  </w:style>
  <w:style w:type="character" w:customStyle="1" w:styleId="mwe-math-mathml-inline">
    <w:name w:val="mwe-math-mathml-inline"/>
    <w:basedOn w:val="DefaultParagraphFont"/>
    <w:rsid w:val="00EA3ADE"/>
  </w:style>
  <w:style w:type="paragraph" w:styleId="Revision">
    <w:name w:val="Revision"/>
    <w:hidden/>
    <w:uiPriority w:val="99"/>
    <w:semiHidden/>
    <w:rsid w:val="00D41B1D"/>
    <w:pPr>
      <w:spacing w:line="240" w:lineRule="auto"/>
    </w:pPr>
  </w:style>
  <w:style w:type="character" w:customStyle="1" w:styleId="TitleChar">
    <w:name w:val="Title Char"/>
    <w:basedOn w:val="DefaultParagraphFont"/>
    <w:link w:val="Title"/>
    <w:uiPriority w:val="10"/>
    <w:rsid w:val="00D41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641FF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60F4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41B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Listaatual1">
    <w:name w:val="Lista atual1"/>
    <w:uiPriority w:val="99"/>
    <w:rsid w:val="00D41B1D"/>
  </w:style>
  <w:style w:type="paragraph" w:styleId="NoSpacing">
    <w:name w:val="No Spacing"/>
    <w:uiPriority w:val="1"/>
    <w:qFormat/>
    <w:rsid w:val="0090368C"/>
    <w:pPr>
      <w:spacing w:line="240" w:lineRule="auto"/>
    </w:pPr>
  </w:style>
  <w:style w:type="numbering" w:customStyle="1" w:styleId="Listaatual2">
    <w:name w:val="Lista atual2"/>
    <w:uiPriority w:val="99"/>
    <w:rsid w:val="00D41B1D"/>
  </w:style>
  <w:style w:type="numbering" w:customStyle="1" w:styleId="Listaatual3">
    <w:name w:val="Lista atual3"/>
    <w:uiPriority w:val="99"/>
    <w:rsid w:val="0090368C"/>
  </w:style>
  <w:style w:type="character" w:styleId="UnresolvedMention">
    <w:name w:val="Unresolved Mention"/>
    <w:basedOn w:val="DefaultParagraphFont"/>
    <w:uiPriority w:val="99"/>
    <w:semiHidden/>
    <w:unhideWhenUsed/>
    <w:rsid w:val="00E711D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autoRedefine/>
    <w:uiPriority w:val="11"/>
    <w:qFormat/>
    <w:rsid w:val="0004342C"/>
    <w:pPr>
      <w:keepNext/>
      <w:keepLines/>
      <w:numPr>
        <w:ilvl w:val="1"/>
        <w:numId w:val="44"/>
      </w:numPr>
      <w:spacing w:before="360" w:after="80" w:line="240" w:lineRule="auto"/>
    </w:pPr>
    <w:rPr>
      <w:rFonts w:eastAsia="Georgia" w:cs="Georgia"/>
      <w:color w:val="666666"/>
      <w:sz w:val="28"/>
      <w:szCs w:val="48"/>
    </w:rPr>
  </w:style>
  <w:style w:type="table" w:customStyle="1" w:styleId="5">
    <w:name w:val="5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</w:tblPr>
  </w:style>
  <w:style w:type="table" w:customStyle="1" w:styleId="3">
    <w:name w:val="3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</w:tblPr>
  </w:style>
  <w:style w:type="table" w:customStyle="1" w:styleId="1">
    <w:name w:val="1"/>
    <w:basedOn w:val="TableNormal1"/>
    <w:tblPr>
      <w:tblStyleRowBandSize w:val="1"/>
      <w:tblStyleColBandSize w:val="1"/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4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pt-PT"/>
    </w:rPr>
  </w:style>
  <w:style w:type="numbering" w:customStyle="1" w:styleId="Listaatual4">
    <w:name w:val="Lista atual4"/>
    <w:uiPriority w:val="99"/>
    <w:rsid w:val="00CD7F03"/>
    <w:pPr>
      <w:numPr>
        <w:numId w:val="1"/>
      </w:numPr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461F"/>
    <w:rPr>
      <w:rFonts w:ascii="Courier New" w:eastAsia="Times New Roman" w:hAnsi="Courier New" w:cs="Courier New"/>
      <w:sz w:val="20"/>
      <w:szCs w:val="20"/>
      <w:lang w:val="pt-PT"/>
    </w:rPr>
  </w:style>
  <w:style w:type="character" w:customStyle="1" w:styleId="y2iqfc">
    <w:name w:val="y2iqfc"/>
    <w:basedOn w:val="DefaultParagraphFont"/>
    <w:rsid w:val="00BA461F"/>
  </w:style>
  <w:style w:type="numbering" w:customStyle="1" w:styleId="Listaatual5">
    <w:name w:val="Lista atual5"/>
    <w:uiPriority w:val="99"/>
    <w:rsid w:val="00BD4720"/>
    <w:pPr>
      <w:numPr>
        <w:numId w:val="2"/>
      </w:numPr>
    </w:pPr>
  </w:style>
  <w:style w:type="numbering" w:customStyle="1" w:styleId="Listaatual6">
    <w:name w:val="Lista atual6"/>
    <w:uiPriority w:val="99"/>
    <w:rsid w:val="00C603C9"/>
    <w:pPr>
      <w:numPr>
        <w:numId w:val="4"/>
      </w:numPr>
    </w:pPr>
  </w:style>
  <w:style w:type="numbering" w:customStyle="1" w:styleId="Listaatual7">
    <w:name w:val="Lista atual7"/>
    <w:uiPriority w:val="99"/>
    <w:rsid w:val="0071495D"/>
    <w:pPr>
      <w:numPr>
        <w:numId w:val="5"/>
      </w:numPr>
    </w:pPr>
  </w:style>
  <w:style w:type="numbering" w:customStyle="1" w:styleId="Listaatual8">
    <w:name w:val="Lista atual8"/>
    <w:uiPriority w:val="99"/>
    <w:rsid w:val="0071495D"/>
    <w:pPr>
      <w:numPr>
        <w:numId w:val="6"/>
      </w:numPr>
    </w:pPr>
  </w:style>
  <w:style w:type="numbering" w:customStyle="1" w:styleId="Listaatual9">
    <w:name w:val="Lista atual9"/>
    <w:uiPriority w:val="99"/>
    <w:rsid w:val="002A29B6"/>
    <w:pPr>
      <w:numPr>
        <w:numId w:val="7"/>
      </w:numPr>
    </w:pPr>
  </w:style>
  <w:style w:type="paragraph" w:customStyle="1" w:styleId="CommentText1">
    <w:name w:val="Comment Text1"/>
    <w:basedOn w:val="Normal"/>
    <w:qFormat/>
    <w:rsid w:val="004D06CE"/>
    <w:pPr>
      <w:spacing w:line="240" w:lineRule="auto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4D224F"/>
    <w:pPr>
      <w:widowControl w:val="0"/>
      <w:autoSpaceDE w:val="0"/>
      <w:autoSpaceDN w:val="0"/>
      <w:spacing w:before="5" w:line="240" w:lineRule="auto"/>
      <w:ind w:left="1378"/>
      <w:jc w:val="left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D224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dTable1Light">
    <w:name w:val="Grid Table 1 Light"/>
    <w:basedOn w:val="TableNormal"/>
    <w:uiPriority w:val="46"/>
    <w:rsid w:val="00C64C86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7Char">
    <w:name w:val="Heading 7 Char"/>
    <w:basedOn w:val="DefaultParagraphFont"/>
    <w:link w:val="Heading7"/>
    <w:uiPriority w:val="9"/>
    <w:rsid w:val="00E641F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numbering" w:customStyle="1" w:styleId="Listaatual10">
    <w:name w:val="Lista atual10"/>
    <w:uiPriority w:val="99"/>
    <w:rsid w:val="001E5EF0"/>
    <w:pPr>
      <w:numPr>
        <w:numId w:val="10"/>
      </w:numPr>
    </w:pPr>
  </w:style>
  <w:style w:type="character" w:styleId="SubtleEmphasis">
    <w:name w:val="Subtle Emphasis"/>
    <w:basedOn w:val="DefaultParagraphFont"/>
    <w:uiPriority w:val="19"/>
    <w:qFormat/>
    <w:rsid w:val="00616376"/>
    <w:rPr>
      <w:i/>
      <w:iCs/>
      <w:color w:val="404040" w:themeColor="text1" w:themeTint="BF"/>
    </w:rPr>
  </w:style>
  <w:style w:type="numbering" w:customStyle="1" w:styleId="Listaatual11">
    <w:name w:val="Lista atual11"/>
    <w:uiPriority w:val="99"/>
    <w:rsid w:val="00616376"/>
    <w:pPr>
      <w:numPr>
        <w:numId w:val="12"/>
      </w:numPr>
    </w:pPr>
  </w:style>
  <w:style w:type="numbering" w:customStyle="1" w:styleId="Listaatual12">
    <w:name w:val="Lista atual12"/>
    <w:uiPriority w:val="99"/>
    <w:rsid w:val="00616376"/>
    <w:pPr>
      <w:numPr>
        <w:numId w:val="14"/>
      </w:numPr>
    </w:pPr>
  </w:style>
  <w:style w:type="paragraph" w:styleId="TOCHeading">
    <w:name w:val="TOC Heading"/>
    <w:basedOn w:val="Normal"/>
    <w:next w:val="Normal"/>
    <w:uiPriority w:val="39"/>
    <w:unhideWhenUsed/>
    <w:qFormat/>
    <w:rsid w:val="00590D59"/>
    <w:pPr>
      <w:keepNext/>
      <w:keepLines/>
      <w:spacing w:before="480" w:line="276" w:lineRule="auto"/>
      <w:jc w:val="left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pt-PT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90D59"/>
    <w:pPr>
      <w:spacing w:before="12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90D59"/>
    <w:pPr>
      <w:spacing w:before="12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90D59"/>
    <w:pPr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90D59"/>
    <w:pPr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90D59"/>
    <w:pPr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90D59"/>
    <w:pPr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90D59"/>
    <w:pPr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90D59"/>
    <w:pPr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90D59"/>
    <w:pPr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customStyle="1" w:styleId="s29">
    <w:name w:val="s29"/>
    <w:basedOn w:val="Normal"/>
    <w:rsid w:val="001657B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s30">
    <w:name w:val="s30"/>
    <w:basedOn w:val="DefaultParagraphFont"/>
    <w:rsid w:val="001657B0"/>
  </w:style>
  <w:style w:type="character" w:customStyle="1" w:styleId="apple-converted-space">
    <w:name w:val="apple-converted-space"/>
    <w:basedOn w:val="DefaultParagraphFont"/>
    <w:rsid w:val="001657B0"/>
  </w:style>
  <w:style w:type="paragraph" w:customStyle="1" w:styleId="s25">
    <w:name w:val="s25"/>
    <w:basedOn w:val="Normal"/>
    <w:rsid w:val="001657B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searchhighlight">
    <w:name w:val="searchhighlight"/>
    <w:basedOn w:val="DefaultParagraphFont"/>
    <w:rsid w:val="00165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1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742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1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3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943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56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948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686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8190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5455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511606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8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227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9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69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220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80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423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640735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787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278741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42951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5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7Ab3+waJ+MtJmSXDKb6EyI1DaA==">AMUW2mUUFvwzh+v7pfe/D/onP2pkzc3z1k9YTOLYA9oPb27yE7QKKdl0Gfjn6tZTL4/+CErsfk2bUPg8QLkrtPdG7eCQDqFdZB5FpEyhiUoPFgleeX4P84AGyV/+dQfqPsXF1Cvd16JH</go:docsCustomData>
</go:gDocsCustomXmlDataStorage>
</file>

<file path=customXml/itemProps1.xml><?xml version="1.0" encoding="utf-8"?>
<ds:datastoreItem xmlns:ds="http://schemas.openxmlformats.org/officeDocument/2006/customXml" ds:itemID="{C49F9D6E-4C61-3642-A69F-DD413F26E6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Midão</dc:creator>
  <cp:keywords/>
  <dc:description/>
  <cp:lastModifiedBy>Annie Castillo</cp:lastModifiedBy>
  <cp:revision>6</cp:revision>
  <cp:lastPrinted>2023-07-31T11:58:00Z</cp:lastPrinted>
  <dcterms:created xsi:type="dcterms:W3CDTF">2023-08-21T16:21:00Z</dcterms:created>
  <dcterms:modified xsi:type="dcterms:W3CDTF">2025-03-06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19605953</vt:i4>
  </property>
  <property fmtid="{D5CDD505-2E9C-101B-9397-08002B2CF9AE}" pid="3" name="GrammarlyDocumentId">
    <vt:lpwstr>4aa87b5cd6ff25f889e520ab59f921186060213ad76d59449fc1d56f0b6e1e4c</vt:lpwstr>
  </property>
</Properties>
</file>